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B81" w:rsidRDefault="00F76150" w:rsidP="00EC7B81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7 </w:t>
      </w:r>
      <w:r w:rsidR="00EC7B81">
        <w:rPr>
          <w:b/>
          <w:sz w:val="24"/>
          <w:szCs w:val="24"/>
        </w:rPr>
        <w:t xml:space="preserve">Table. </w:t>
      </w:r>
      <w:proofErr w:type="spellStart"/>
      <w:r w:rsidR="00EC7B81">
        <w:rPr>
          <w:b/>
          <w:sz w:val="24"/>
          <w:szCs w:val="24"/>
        </w:rPr>
        <w:t>Transcriptomic</w:t>
      </w:r>
      <w:proofErr w:type="spellEnd"/>
      <w:r w:rsidR="00EC7B81">
        <w:rPr>
          <w:b/>
          <w:sz w:val="24"/>
          <w:szCs w:val="24"/>
        </w:rPr>
        <w:t xml:space="preserve"> profile comparison to </w:t>
      </w:r>
      <w:proofErr w:type="spellStart"/>
      <w:r w:rsidR="00EC7B81">
        <w:rPr>
          <w:b/>
          <w:sz w:val="24"/>
          <w:szCs w:val="24"/>
        </w:rPr>
        <w:t>Kadara</w:t>
      </w:r>
      <w:proofErr w:type="spellEnd"/>
      <w:r w:rsidR="00EC7B81">
        <w:rPr>
          <w:b/>
          <w:sz w:val="24"/>
          <w:szCs w:val="24"/>
        </w:rPr>
        <w:t xml:space="preserve"> et al. (GSE44077) </w:t>
      </w:r>
    </w:p>
    <w:tbl>
      <w:tblPr>
        <w:tblW w:w="8835" w:type="dxa"/>
        <w:tblInd w:w="93" w:type="dxa"/>
        <w:tblLook w:val="04A0" w:firstRow="1" w:lastRow="0" w:firstColumn="1" w:lastColumn="0" w:noHBand="0" w:noVBand="1"/>
      </w:tblPr>
      <w:tblGrid>
        <w:gridCol w:w="1273"/>
        <w:gridCol w:w="1205"/>
        <w:gridCol w:w="914"/>
        <w:gridCol w:w="642"/>
        <w:gridCol w:w="914"/>
        <w:gridCol w:w="572"/>
        <w:gridCol w:w="745"/>
        <w:gridCol w:w="933"/>
        <w:gridCol w:w="572"/>
        <w:gridCol w:w="1065"/>
      </w:tblGrid>
      <w:tr w:rsidR="00087640" w:rsidRPr="00087640" w:rsidTr="00087640">
        <w:trPr>
          <w:trHeight w:val="915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eripheral Airway </w:t>
            </w:r>
          </w:p>
        </w:tc>
        <w:tc>
          <w:tcPr>
            <w:tcW w:w="2231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SE44077 farthest airway (</w:t>
            </w:r>
            <w:proofErr w:type="spellStart"/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dara</w:t>
            </w:r>
            <w:proofErr w:type="spellEnd"/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.)</w:t>
            </w:r>
            <w:r w:rsidRPr="00087640">
              <w:rPr>
                <w:rFonts w:ascii="Arial Black" w:eastAsia="Times New Roman" w:hAnsi="Arial Black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257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SE44077 closest airway (</w:t>
            </w:r>
            <w:proofErr w:type="spellStart"/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dara</w:t>
            </w:r>
            <w:proofErr w:type="spellEnd"/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t al.)</w:t>
            </w:r>
            <w:r w:rsidRPr="00087640">
              <w:rPr>
                <w:rFonts w:ascii="Arial Black" w:eastAsia="Times New Roman" w:hAnsi="Arial Black" w:cs="Times New Roman"/>
                <w:color w:val="000000"/>
                <w:sz w:val="20"/>
                <w:szCs w:val="20"/>
              </w:rPr>
              <w:t>†</w:t>
            </w:r>
          </w:p>
        </w:tc>
      </w:tr>
      <w:tr w:rsidR="00087640" w:rsidRPr="00087640" w:rsidTr="00087640">
        <w:trPr>
          <w:trHeight w:val="315"/>
        </w:trPr>
        <w:tc>
          <w:tcPr>
            <w:tcW w:w="12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be Set ID</w:t>
            </w:r>
          </w:p>
        </w:tc>
        <w:tc>
          <w:tcPr>
            <w:tcW w:w="12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gulatio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2 FC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gulation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FC</w:t>
            </w:r>
            <w:proofErr w:type="spellEnd"/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H-FDR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gulation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H-FDR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8480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BL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E-1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E-16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8667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PAT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E-0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E-07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2820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E-0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E-03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9953_s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KIP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E-0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E-02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3002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OTL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E-0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E-06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2798_s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KMY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E-0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E-10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824_s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NT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E-03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988_s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CL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E-0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E-04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2961_s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5J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E-02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8987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4GALT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364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D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E-0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E-06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047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9orf1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E-0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7561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LC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E-0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E-05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2330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NPBD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3479_s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CHD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E-02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697_s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G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E-0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E-03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260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GB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E-0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E-05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35_s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CN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E-1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7E-11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3190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G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E-1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E-14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442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X1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925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NS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4558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CAF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9E-04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3277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FF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6457_s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O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E-1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E-13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646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PYD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E-1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E-12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455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ST*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E-0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E-06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62777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V3-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E-0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E-02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9209_s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RMT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E-0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E-05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121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DD45G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E-0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E-02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159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HDC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E-0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E-03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76_s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LB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E-08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3924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STA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E-1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E-14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5059_s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U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E-0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3E-03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26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IG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201627_s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IG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2671_s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MJD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E-0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E-05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5718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AA171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3E-0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E-02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2068_s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DLR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E-03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3577_x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C10099646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5765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RRC4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E-0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E-04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8388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GLS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E-02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931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G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E-0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E-02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2782_x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LR2J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E-02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5781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QLC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8E-0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E-05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2724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ND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E-0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E-02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972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MO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E-0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E-06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3974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P3-33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2666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P3-400N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127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P6-99M1.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085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GK22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E-0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E-06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2693_s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K17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E-0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E-02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5895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PO2*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E-0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9E-02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398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NS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E-2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E-22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5807_s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FT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5E-0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E-05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3273_s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SC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E-0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E-07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797_s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S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E-0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E-02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8937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SCAN3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0E-0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E-02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61857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2471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739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6307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7640" w:rsidRPr="00087640" w:rsidTr="00087640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2189_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87640" w:rsidRPr="00087640" w:rsidTr="00087640">
        <w:trPr>
          <w:trHeight w:val="300"/>
        </w:trPr>
        <w:tc>
          <w:tcPr>
            <w:tcW w:w="4948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 DST and SYNPO2 were detected by twic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87640" w:rsidRPr="00087640" w:rsidTr="00087640">
        <w:trPr>
          <w:trHeight w:val="300"/>
        </w:trPr>
        <w:tc>
          <w:tcPr>
            <w:tcW w:w="49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† Statistics </w:t>
            </w:r>
            <w:proofErr w:type="spellStart"/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njamini</w:t>
            </w:r>
            <w:proofErr w:type="spellEnd"/>
            <w:r w:rsidRPr="0008764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Hochberg FDR &lt;0.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7640" w:rsidRPr="00087640" w:rsidRDefault="00087640" w:rsidP="000876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876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EC7B81" w:rsidRDefault="00EC7B81" w:rsidP="00EC7B81">
      <w:pPr>
        <w:spacing w:line="480" w:lineRule="auto"/>
        <w:rPr>
          <w:b/>
          <w:sz w:val="24"/>
          <w:szCs w:val="24"/>
        </w:rPr>
      </w:pPr>
      <w:bookmarkStart w:id="0" w:name="_GoBack"/>
      <w:bookmarkEnd w:id="0"/>
    </w:p>
    <w:p w:rsidR="00EC7B81" w:rsidRDefault="00EC7B81" w:rsidP="00EC7B81">
      <w:pPr>
        <w:spacing w:line="480" w:lineRule="auto"/>
        <w:rPr>
          <w:b/>
          <w:sz w:val="24"/>
          <w:szCs w:val="24"/>
        </w:rPr>
      </w:pPr>
    </w:p>
    <w:p w:rsidR="00EC7B81" w:rsidRDefault="00EC7B81" w:rsidP="00EC7B81">
      <w:pPr>
        <w:spacing w:line="480" w:lineRule="auto"/>
        <w:rPr>
          <w:b/>
          <w:sz w:val="24"/>
          <w:szCs w:val="24"/>
        </w:rPr>
      </w:pPr>
    </w:p>
    <w:p w:rsidR="006A1E7E" w:rsidRDefault="00087640" w:rsidP="00EC7B81"/>
    <w:sectPr w:rsidR="006A1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B81"/>
    <w:rsid w:val="00087640"/>
    <w:rsid w:val="003D7BDD"/>
    <w:rsid w:val="00C27CE9"/>
    <w:rsid w:val="00EC7B81"/>
    <w:rsid w:val="00F76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7B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B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7B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B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4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43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3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yj01</dc:creator>
  <cp:lastModifiedBy>tsayj01</cp:lastModifiedBy>
  <cp:revision>3</cp:revision>
  <dcterms:created xsi:type="dcterms:W3CDTF">2014-11-25T15:04:00Z</dcterms:created>
  <dcterms:modified xsi:type="dcterms:W3CDTF">2015-01-09T19:10:00Z</dcterms:modified>
</cp:coreProperties>
</file>